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1ACA4" w14:textId="1D95D484" w:rsidR="003A15F0" w:rsidRDefault="00077D8E" w:rsidP="00077D8E">
      <w:pPr>
        <w:pStyle w:val="berschrift1"/>
      </w:pPr>
      <w:r>
        <w:t xml:space="preserve">Additional </w:t>
      </w:r>
      <w:proofErr w:type="spellStart"/>
      <w:r>
        <w:t>file</w:t>
      </w:r>
      <w:proofErr w:type="spellEnd"/>
      <w:r>
        <w:t xml:space="preserve"> 6 </w:t>
      </w:r>
    </w:p>
    <w:p w14:paraId="4C78CEF3" w14:textId="77777777" w:rsidR="00077D8E" w:rsidRDefault="00077D8E"/>
    <w:p w14:paraId="25D2894D" w14:textId="519E4711" w:rsidR="00077D8E" w:rsidRPr="004F0261" w:rsidRDefault="00077D8E" w:rsidP="00077D8E">
      <w:pPr>
        <w:pStyle w:val="Beschriftung"/>
        <w:spacing w:line="480" w:lineRule="auto"/>
        <w:rPr>
          <w:rFonts w:eastAsiaTheme="majorEastAsia" w:cs="Arial"/>
        </w:rPr>
      </w:pPr>
      <w:bookmarkStart w:id="0" w:name="_Toc158906252"/>
      <w:bookmarkStart w:id="1" w:name="_Toc159837447"/>
      <w:r>
        <w:rPr>
          <w:rFonts w:cs="Arial"/>
        </w:rPr>
        <w:t>S6</w:t>
      </w:r>
      <w:r w:rsidRPr="004F0261">
        <w:rPr>
          <w:rFonts w:cs="Arial"/>
        </w:rPr>
        <w:t xml:space="preserve">: Neighbor joining tree based on MDR K. pneumoniae core genomes of 23 humans and one dog. The phylogenetic tree and cluster analysis were created using SeqSphere+ software and annotated in iTOL v6.8.1. The tree was rooted in the center. Combinations of sequence types (STs) and complex types (CTs) are indicated by </w:t>
      </w:r>
      <w:bookmarkEnd w:id="0"/>
      <w:bookmarkEnd w:id="1"/>
      <w:r w:rsidRPr="004F0261">
        <w:rPr>
          <w:rFonts w:cs="Arial"/>
        </w:rPr>
        <w:t xml:space="preserve">colored circles at the leaf nodes. The colored ranges indicate the different clusters. The outer ring represents the host species (human, dog). Cluster Threshold: ≤ </w:t>
      </w:r>
      <w:r w:rsidRPr="004F0261">
        <w:rPr>
          <w:rFonts w:cs="Arial"/>
          <w:lang w:eastAsia="en-US"/>
        </w:rPr>
        <w:t>15 allelic differences.</w:t>
      </w:r>
    </w:p>
    <w:p w14:paraId="3C65BB63" w14:textId="77777777" w:rsidR="00077D8E" w:rsidRDefault="00077D8E"/>
    <w:sectPr w:rsidR="00077D8E" w:rsidSect="009957D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D8E"/>
    <w:rsid w:val="000117BA"/>
    <w:rsid w:val="00024139"/>
    <w:rsid w:val="00025428"/>
    <w:rsid w:val="000561FA"/>
    <w:rsid w:val="00077D8E"/>
    <w:rsid w:val="000C028D"/>
    <w:rsid w:val="000D0A53"/>
    <w:rsid w:val="000E20FE"/>
    <w:rsid w:val="000F30FF"/>
    <w:rsid w:val="000F5960"/>
    <w:rsid w:val="001625A4"/>
    <w:rsid w:val="00201B12"/>
    <w:rsid w:val="0021011D"/>
    <w:rsid w:val="00217404"/>
    <w:rsid w:val="00220D8A"/>
    <w:rsid w:val="0027023E"/>
    <w:rsid w:val="002D2435"/>
    <w:rsid w:val="002D453E"/>
    <w:rsid w:val="002F2303"/>
    <w:rsid w:val="003024BA"/>
    <w:rsid w:val="003334DE"/>
    <w:rsid w:val="003970DE"/>
    <w:rsid w:val="003A15F0"/>
    <w:rsid w:val="003E7BE6"/>
    <w:rsid w:val="004547DE"/>
    <w:rsid w:val="004B2AE5"/>
    <w:rsid w:val="004B5BDF"/>
    <w:rsid w:val="004B6B94"/>
    <w:rsid w:val="004F2766"/>
    <w:rsid w:val="0053418E"/>
    <w:rsid w:val="00535D52"/>
    <w:rsid w:val="00551542"/>
    <w:rsid w:val="00561294"/>
    <w:rsid w:val="00573CA2"/>
    <w:rsid w:val="00596D44"/>
    <w:rsid w:val="005A3647"/>
    <w:rsid w:val="005C29FC"/>
    <w:rsid w:val="005D060D"/>
    <w:rsid w:val="005D5F04"/>
    <w:rsid w:val="00653C2E"/>
    <w:rsid w:val="006B7413"/>
    <w:rsid w:val="00767850"/>
    <w:rsid w:val="007A0118"/>
    <w:rsid w:val="007A3A6D"/>
    <w:rsid w:val="008060F1"/>
    <w:rsid w:val="008478CC"/>
    <w:rsid w:val="008C64D8"/>
    <w:rsid w:val="009018C2"/>
    <w:rsid w:val="00915577"/>
    <w:rsid w:val="00916FA5"/>
    <w:rsid w:val="00950215"/>
    <w:rsid w:val="00954B5D"/>
    <w:rsid w:val="00960D23"/>
    <w:rsid w:val="009957D4"/>
    <w:rsid w:val="00A50B34"/>
    <w:rsid w:val="00A72A2D"/>
    <w:rsid w:val="00AA0D03"/>
    <w:rsid w:val="00AC5306"/>
    <w:rsid w:val="00AD0B27"/>
    <w:rsid w:val="00AD5314"/>
    <w:rsid w:val="00AE47A6"/>
    <w:rsid w:val="00AE6B47"/>
    <w:rsid w:val="00B403FD"/>
    <w:rsid w:val="00B74A31"/>
    <w:rsid w:val="00BF7469"/>
    <w:rsid w:val="00C23837"/>
    <w:rsid w:val="00C407C2"/>
    <w:rsid w:val="00C475EA"/>
    <w:rsid w:val="00C86BCB"/>
    <w:rsid w:val="00C93CFD"/>
    <w:rsid w:val="00CD6BA5"/>
    <w:rsid w:val="00D02CCC"/>
    <w:rsid w:val="00D13CF7"/>
    <w:rsid w:val="00D25C86"/>
    <w:rsid w:val="00DA11B5"/>
    <w:rsid w:val="00E5096D"/>
    <w:rsid w:val="00E67D74"/>
    <w:rsid w:val="00ED2219"/>
    <w:rsid w:val="00EF4577"/>
    <w:rsid w:val="00F01CAA"/>
    <w:rsid w:val="00F31310"/>
    <w:rsid w:val="00F5549C"/>
    <w:rsid w:val="00F576BD"/>
    <w:rsid w:val="00F62D07"/>
    <w:rsid w:val="00F83076"/>
    <w:rsid w:val="00FD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3C95B8"/>
  <w15:chartTrackingRefBased/>
  <w15:docId w15:val="{843DBC3F-F8EE-1946-B160-0C8774AF5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77D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77D8E"/>
    <w:pPr>
      <w:spacing w:after="200"/>
      <w:jc w:val="both"/>
    </w:pPr>
    <w:rPr>
      <w:rFonts w:ascii="Arial" w:eastAsia="Times New Roman" w:hAnsi="Arial" w:cs="Times New Roman"/>
      <w:i/>
      <w:iCs/>
      <w:color w:val="000000" w:themeColor="text1"/>
      <w:kern w:val="0"/>
      <w:sz w:val="20"/>
      <w:szCs w:val="18"/>
      <w:lang w:val="en-US" w:eastAsia="de-DE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77D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5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GZg5TC4ctkfSfhc</dc:creator>
  <cp:keywords/>
  <dc:description/>
  <cp:lastModifiedBy>Antonia Genath</cp:lastModifiedBy>
  <cp:revision>1</cp:revision>
  <dcterms:created xsi:type="dcterms:W3CDTF">2024-06-23T14:40:00Z</dcterms:created>
  <dcterms:modified xsi:type="dcterms:W3CDTF">2024-06-23T14:41:00Z</dcterms:modified>
</cp:coreProperties>
</file>